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0EA67" w14:textId="3AD8FE80" w:rsidR="00636166" w:rsidRPr="00DA76F9" w:rsidRDefault="00636166" w:rsidP="00636166">
      <w:pPr>
        <w:rPr>
          <w:rFonts w:eastAsia="Times New Roman" w:cs="Times New Roman"/>
        </w:rPr>
      </w:pPr>
      <w:proofErr w:type="gramStart"/>
      <w:r w:rsidRPr="00DA76F9">
        <w:rPr>
          <w:rFonts w:eastAsia="Times New Roman" w:cs="Times New Roman"/>
        </w:rPr>
        <w:t>Supplementary Figure 2.</w:t>
      </w:r>
      <w:proofErr w:type="gramEnd"/>
      <w:r w:rsidRPr="00DA76F9">
        <w:rPr>
          <w:rFonts w:eastAsia="Times New Roman" w:cs="Times New Roman"/>
        </w:rPr>
        <w:t xml:space="preserve"> (a) Dry harvest season: number of individuals in each age and developmental group and overlap among groups.</w:t>
      </w:r>
    </w:p>
    <w:p w14:paraId="5E6D2F15" w14:textId="77777777" w:rsidR="00636166" w:rsidRPr="00DA76F9" w:rsidRDefault="00636166" w:rsidP="00636166"/>
    <w:p w14:paraId="1DB42547" w14:textId="77777777" w:rsidR="00636166" w:rsidRPr="00DA76F9" w:rsidRDefault="00636166" w:rsidP="00636166"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C74C79E" wp14:editId="471ABCBC">
                <wp:simplePos x="0" y="0"/>
                <wp:positionH relativeFrom="column">
                  <wp:posOffset>2057400</wp:posOffset>
                </wp:positionH>
                <wp:positionV relativeFrom="paragraph">
                  <wp:posOffset>160020</wp:posOffset>
                </wp:positionV>
                <wp:extent cx="1600200" cy="685800"/>
                <wp:effectExtent l="0" t="0" r="0" b="0"/>
                <wp:wrapSquare wrapText="bothSides"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781C73" w14:textId="77777777" w:rsidR="00636166" w:rsidRPr="00DA76F9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Fast growers</w:t>
                            </w:r>
                          </w:p>
                          <w:p w14:paraId="1AE8065A" w14:textId="77777777" w:rsidR="00636166" w:rsidRPr="00DA76F9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n</w:t>
                            </w:r>
                            <w:proofErr w:type="gramEnd"/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= 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5" o:spid="_x0000_s1026" type="#_x0000_t202" style="position:absolute;margin-left:162pt;margin-top:12.6pt;width:126pt;height:5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" filled="f" stroked="f">
                <v:textbox>
                  <w:txbxContent>
                    <w:p w14:paraId="00781C73" w14:textId="77777777" w:rsidR="00636166" w:rsidRPr="00DA76F9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Fast growers</w:t>
                      </w:r>
                    </w:p>
                    <w:p w14:paraId="1AE8065A" w14:textId="77777777" w:rsidR="00636166" w:rsidRPr="00DA76F9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n</w:t>
                      </w:r>
                      <w:proofErr w:type="gramEnd"/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= 2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06D6CF" w14:textId="77777777" w:rsidR="00636166" w:rsidRPr="00DA76F9" w:rsidRDefault="00636166" w:rsidP="00636166"/>
    <w:p w14:paraId="586B77A6" w14:textId="77777777" w:rsidR="00636166" w:rsidRPr="00DA76F9" w:rsidRDefault="00636166" w:rsidP="00636166"/>
    <w:p w14:paraId="2DD9FAD7" w14:textId="77777777" w:rsidR="00636166" w:rsidRPr="00DA76F9" w:rsidRDefault="00636166" w:rsidP="00636166"/>
    <w:p w14:paraId="1E78D449" w14:textId="77777777" w:rsidR="00636166" w:rsidRPr="00DA76F9" w:rsidRDefault="00636166" w:rsidP="00636166"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7C744F2" wp14:editId="62ACF125">
                <wp:simplePos x="0" y="0"/>
                <wp:positionH relativeFrom="column">
                  <wp:posOffset>3886200</wp:posOffset>
                </wp:positionH>
                <wp:positionV relativeFrom="paragraph">
                  <wp:posOffset>1813560</wp:posOffset>
                </wp:positionV>
                <wp:extent cx="1600200" cy="845820"/>
                <wp:effectExtent l="0" t="0" r="0" b="0"/>
                <wp:wrapSquare wrapText="bothSides"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45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48625E" w14:textId="77777777" w:rsidR="00636166" w:rsidRPr="00DA76F9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spellStart"/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Gyn</w:t>
                            </w:r>
                            <w:proofErr w:type="spellEnd"/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age youngest tertile</w:t>
                            </w:r>
                          </w:p>
                          <w:p w14:paraId="3DF293EA" w14:textId="77777777" w:rsidR="00636166" w:rsidRPr="00DA76F9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n</w:t>
                            </w:r>
                            <w:proofErr w:type="gramEnd"/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= 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27" type="#_x0000_t202" style="position:absolute;margin-left:306pt;margin-top:142.8pt;width:126pt;height:66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" filled="f" stroked="f">
                <v:textbox>
                  <w:txbxContent>
                    <w:p w14:paraId="5248625E" w14:textId="77777777" w:rsidR="00636166" w:rsidRPr="00DA76F9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spellStart"/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Gyn</w:t>
                      </w:r>
                      <w:proofErr w:type="spellEnd"/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age youngest tertile</w:t>
                      </w:r>
                    </w:p>
                    <w:p w14:paraId="3DF293EA" w14:textId="77777777" w:rsidR="00636166" w:rsidRPr="00DA76F9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n</w:t>
                      </w:r>
                      <w:proofErr w:type="gramEnd"/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= 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AC149A" wp14:editId="279F0A99">
                <wp:simplePos x="0" y="0"/>
                <wp:positionH relativeFrom="column">
                  <wp:posOffset>228600</wp:posOffset>
                </wp:positionH>
                <wp:positionV relativeFrom="paragraph">
                  <wp:posOffset>1813560</wp:posOffset>
                </wp:positionV>
                <wp:extent cx="1600200" cy="845820"/>
                <wp:effectExtent l="0" t="0" r="0" b="0"/>
                <wp:wrapSquare wrapText="bothSides"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45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215F69" w14:textId="77777777" w:rsidR="00636166" w:rsidRPr="00DA76F9" w:rsidRDefault="00636166" w:rsidP="00636166">
                            <w:pPr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</w:pPr>
                            <w:r w:rsidRPr="00DA76F9"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  <w:t xml:space="preserve">Age </w:t>
                            </w:r>
                          </w:p>
                          <w:p w14:paraId="01560C1A" w14:textId="77777777" w:rsidR="00636166" w:rsidRPr="00DA76F9" w:rsidRDefault="00636166" w:rsidP="00636166">
                            <w:pPr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DA76F9"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  <w:t>youngest</w:t>
                            </w:r>
                            <w:proofErr w:type="gramEnd"/>
                            <w:r w:rsidRPr="00DA76F9"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  <w:t xml:space="preserve"> tertile</w:t>
                            </w:r>
                          </w:p>
                          <w:p w14:paraId="5D1AE376" w14:textId="77777777" w:rsidR="00636166" w:rsidRPr="00DA76F9" w:rsidRDefault="00636166" w:rsidP="00636166">
                            <w:pPr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DA76F9"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  <w:t>n</w:t>
                            </w:r>
                            <w:proofErr w:type="gramEnd"/>
                            <w:r w:rsidRPr="00DA76F9">
                              <w:rPr>
                                <w:rFonts w:asciiTheme="majorHAnsi" w:hAnsiTheme="majorHAnsi" w:cs="Times New Roman"/>
                                <w:sz w:val="30"/>
                                <w:szCs w:val="30"/>
                              </w:rPr>
                              <w:t xml:space="preserve"> = 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28" type="#_x0000_t202" style="position:absolute;margin-left:18pt;margin-top:142.8pt;width:126pt;height:66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" filled="f" stroked="f">
                <v:textbox>
                  <w:txbxContent>
                    <w:p w14:paraId="1E215F69" w14:textId="77777777" w:rsidR="00636166" w:rsidRPr="00DA76F9" w:rsidRDefault="00636166" w:rsidP="00636166">
                      <w:pPr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</w:pPr>
                      <w:r w:rsidRPr="00DA76F9"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  <w:t xml:space="preserve">Age </w:t>
                      </w:r>
                    </w:p>
                    <w:p w14:paraId="01560C1A" w14:textId="77777777" w:rsidR="00636166" w:rsidRPr="00DA76F9" w:rsidRDefault="00636166" w:rsidP="00636166">
                      <w:pPr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</w:pPr>
                      <w:proofErr w:type="gramStart"/>
                      <w:r w:rsidRPr="00DA76F9"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  <w:t>youngest</w:t>
                      </w:r>
                      <w:proofErr w:type="gramEnd"/>
                      <w:r w:rsidRPr="00DA76F9"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  <w:t xml:space="preserve"> tertile</w:t>
                      </w:r>
                    </w:p>
                    <w:p w14:paraId="5D1AE376" w14:textId="77777777" w:rsidR="00636166" w:rsidRPr="00DA76F9" w:rsidRDefault="00636166" w:rsidP="00636166">
                      <w:pPr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</w:pPr>
                      <w:proofErr w:type="gramStart"/>
                      <w:r w:rsidRPr="00DA76F9"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  <w:t>n</w:t>
                      </w:r>
                      <w:proofErr w:type="gramEnd"/>
                      <w:r w:rsidRPr="00DA76F9">
                        <w:rPr>
                          <w:rFonts w:asciiTheme="majorHAnsi" w:hAnsiTheme="majorHAnsi" w:cs="Times New Roman"/>
                          <w:sz w:val="30"/>
                          <w:szCs w:val="30"/>
                        </w:rPr>
                        <w:t xml:space="preserve"> = 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B666155" wp14:editId="41B0B3E0">
                <wp:simplePos x="0" y="0"/>
                <wp:positionH relativeFrom="column">
                  <wp:posOffset>2743200</wp:posOffset>
                </wp:positionH>
                <wp:positionV relativeFrom="paragraph">
                  <wp:posOffset>2499360</wp:posOffset>
                </wp:positionV>
                <wp:extent cx="457200" cy="457200"/>
                <wp:effectExtent l="0" t="0" r="0" b="0"/>
                <wp:wrapSquare wrapText="bothSides"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95118A" w14:textId="77777777" w:rsidR="00636166" w:rsidRPr="00636166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8" o:spid="_x0000_s1029" type="#_x0000_t202" style="position:absolute;margin-left:3in;margin-top:196.8pt;width:36pt;height:3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" filled="f" stroked="f">
                <v:textbox>
                  <w:txbxContent>
                    <w:p w14:paraId="6B95118A" w14:textId="77777777" w:rsidR="00636166" w:rsidRPr="00636166" w:rsidRDefault="00636166" w:rsidP="00636166">
                      <w:pPr>
                        <w:jc w:val="center"/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2F1627B" wp14:editId="715BD4CF">
                <wp:simplePos x="0" y="0"/>
                <wp:positionH relativeFrom="column">
                  <wp:posOffset>2743200</wp:posOffset>
                </wp:positionH>
                <wp:positionV relativeFrom="paragraph">
                  <wp:posOffset>2042160</wp:posOffset>
                </wp:positionV>
                <wp:extent cx="228600" cy="457200"/>
                <wp:effectExtent l="50800" t="25400" r="76200" b="10160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4572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9" o:spid="_x0000_s1026" style="position:absolute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in,160.8pt" to="234pt,19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" strokecolor="black [3213]" strokeweight=".25pt">
                <v:shadow on="t" opacity="24903f" mv:blur="40000f" origin=",.5" offset="0,20000emu"/>
              </v:lin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AFFF804" wp14:editId="78DAA42A">
                <wp:simplePos x="0" y="0"/>
                <wp:positionH relativeFrom="column">
                  <wp:posOffset>2057400</wp:posOffset>
                </wp:positionH>
                <wp:positionV relativeFrom="paragraph">
                  <wp:posOffset>899160</wp:posOffset>
                </wp:positionV>
                <wp:extent cx="457200" cy="457200"/>
                <wp:effectExtent l="0" t="0" r="0" b="0"/>
                <wp:wrapSquare wrapText="bothSides"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CEC11C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0" o:spid="_x0000_s1030" type="#_x0000_t202" style="position:absolute;margin-left:162pt;margin-top:70.8pt;width:36pt;height:3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" filled="f" stroked="f">
                <v:textbox>
                  <w:txbxContent>
                    <w:p w14:paraId="50CEC11C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  <w:t>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D8E30E" wp14:editId="798B7D67">
                <wp:simplePos x="0" y="0"/>
                <wp:positionH relativeFrom="column">
                  <wp:posOffset>3657600</wp:posOffset>
                </wp:positionH>
                <wp:positionV relativeFrom="paragraph">
                  <wp:posOffset>1127760</wp:posOffset>
                </wp:positionV>
                <wp:extent cx="457200" cy="457200"/>
                <wp:effectExtent l="0" t="0" r="0" b="0"/>
                <wp:wrapSquare wrapText="bothSides"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D33141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1" o:spid="_x0000_s1031" type="#_x0000_t202" style="position:absolute;margin-left:4in;margin-top:88.8pt;width:36pt;height:3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" filled="f" stroked="f">
                <v:textbox>
                  <w:txbxContent>
                    <w:p w14:paraId="26D33141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756D937" wp14:editId="59D81C79">
                <wp:simplePos x="0" y="0"/>
                <wp:positionH relativeFrom="column">
                  <wp:posOffset>3429000</wp:posOffset>
                </wp:positionH>
                <wp:positionV relativeFrom="paragraph">
                  <wp:posOffset>1356360</wp:posOffset>
                </wp:positionV>
                <wp:extent cx="304800" cy="0"/>
                <wp:effectExtent l="50800" t="25400" r="76200" b="10160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2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pt,106.8pt" to="294pt,10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" strokecolor="black [3213]" strokeweight=".25pt">
                <v:shadow on="t" opacity="24903f" mv:blur="40000f" origin=",.5" offset="0,20000emu"/>
              </v:lin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C933C9" wp14:editId="0BD47A18">
                <wp:simplePos x="0" y="0"/>
                <wp:positionH relativeFrom="column">
                  <wp:posOffset>1828800</wp:posOffset>
                </wp:positionH>
                <wp:positionV relativeFrom="paragraph">
                  <wp:posOffset>2499360</wp:posOffset>
                </wp:positionV>
                <wp:extent cx="457200" cy="457200"/>
                <wp:effectExtent l="0" t="0" r="0" b="0"/>
                <wp:wrapSquare wrapText="bothSides"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155B8A" w14:textId="77777777" w:rsidR="00636166" w:rsidRPr="00DA76F9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3" o:spid="_x0000_s1032" type="#_x0000_t202" style="position:absolute;margin-left:2in;margin-top:196.8pt;width:36pt;height:3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" filled="f" stroked="f">
                <v:textbox>
                  <w:txbxContent>
                    <w:p w14:paraId="0F155B8A" w14:textId="77777777" w:rsidR="00636166" w:rsidRPr="00DA76F9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5C968D" wp14:editId="08088308">
                <wp:simplePos x="0" y="0"/>
                <wp:positionH relativeFrom="column">
                  <wp:posOffset>2286000</wp:posOffset>
                </wp:positionH>
                <wp:positionV relativeFrom="paragraph">
                  <wp:posOffset>899160</wp:posOffset>
                </wp:positionV>
                <wp:extent cx="1316355" cy="1316355"/>
                <wp:effectExtent l="50800" t="25400" r="80645" b="106045"/>
                <wp:wrapThrough wrapText="bothSides">
                  <wp:wrapPolygon edited="0">
                    <wp:start x="7085" y="-417"/>
                    <wp:lineTo x="-417" y="0"/>
                    <wp:lineTo x="-834" y="16255"/>
                    <wp:lineTo x="2918" y="20006"/>
                    <wp:lineTo x="2918" y="20423"/>
                    <wp:lineTo x="7085" y="22507"/>
                    <wp:lineTo x="7502" y="22923"/>
                    <wp:lineTo x="14171" y="22923"/>
                    <wp:lineTo x="14588" y="22507"/>
                    <wp:lineTo x="19172" y="20006"/>
                    <wp:lineTo x="22507" y="13754"/>
                    <wp:lineTo x="22507" y="13337"/>
                    <wp:lineTo x="22090" y="7085"/>
                    <wp:lineTo x="22090" y="5835"/>
                    <wp:lineTo x="16671" y="834"/>
                    <wp:lineTo x="14588" y="-417"/>
                    <wp:lineTo x="7085" y="-417"/>
                  </wp:wrapPolygon>
                </wp:wrapThrough>
                <wp:docPr id="44" name="Oval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16355" cy="1316355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65000"/>
                            <a:alpha val="3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4" o:spid="_x0000_s1026" style="position:absolute;margin-left:180pt;margin-top:70.8pt;width:103.65pt;height:103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" fillcolor="#a5a5a5 [2092]" strokecolor="black [3213]">
                <v:fill opacity="19789f"/>
                <v:shadow on="t" opacity="22937f" mv:blur="40000f" origin=",.5" offset="0,23000emu"/>
                <v:path arrowok="t"/>
                <o:lock v:ext="edit" aspectratio="t"/>
                <w10:wrap type="through"/>
              </v:oval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977B49" wp14:editId="53616DE5">
                <wp:simplePos x="0" y="0"/>
                <wp:positionH relativeFrom="column">
                  <wp:posOffset>2514600</wp:posOffset>
                </wp:positionH>
                <wp:positionV relativeFrom="paragraph">
                  <wp:posOffset>441960</wp:posOffset>
                </wp:positionV>
                <wp:extent cx="457200" cy="457200"/>
                <wp:effectExtent l="0" t="0" r="0" b="0"/>
                <wp:wrapSquare wrapText="bothSides"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57734" w14:textId="77777777" w:rsidR="00636166" w:rsidRPr="00DA76F9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5" o:spid="_x0000_s1033" type="#_x0000_t202" style="position:absolute;margin-left:198pt;margin-top:34.8pt;width:36pt;height:36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" filled="f" stroked="f">
                <v:textbox>
                  <w:txbxContent>
                    <w:p w14:paraId="41657734" w14:textId="77777777" w:rsidR="00636166" w:rsidRPr="00DA76F9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BC1C3E1" wp14:editId="338478D6">
                <wp:simplePos x="0" y="0"/>
                <wp:positionH relativeFrom="column">
                  <wp:posOffset>2514600</wp:posOffset>
                </wp:positionH>
                <wp:positionV relativeFrom="paragraph">
                  <wp:posOffset>1356360</wp:posOffset>
                </wp:positionV>
                <wp:extent cx="457200" cy="457200"/>
                <wp:effectExtent l="0" t="0" r="0" b="0"/>
                <wp:wrapSquare wrapText="bothSides"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9AD6F6" w14:textId="77777777" w:rsidR="00636166" w:rsidRPr="00636166" w:rsidRDefault="00636166" w:rsidP="00636166">
                            <w:pPr>
                              <w:rPr>
                                <w:rFonts w:asciiTheme="majorHAnsi" w:hAnsiTheme="majorHAnsi" w:cs="Times New Roman"/>
                                <w:b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 w:cs="Times New Roman"/>
                                <w:b/>
                                <w:sz w:val="30"/>
                                <w:szCs w:val="30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6" o:spid="_x0000_s1034" type="#_x0000_t202" style="position:absolute;margin-left:198pt;margin-top:106.8pt;width:36pt;height:36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" filled="f" stroked="f">
                <v:textbox>
                  <w:txbxContent>
                    <w:p w14:paraId="6C9AD6F6" w14:textId="77777777" w:rsidR="00636166" w:rsidRPr="00636166" w:rsidRDefault="00636166" w:rsidP="00636166">
                      <w:pPr>
                        <w:rPr>
                          <w:rFonts w:asciiTheme="majorHAnsi" w:hAnsiTheme="majorHAnsi" w:cs="Times New Roman"/>
                          <w:b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 w:cs="Times New Roman"/>
                          <w:b/>
                          <w:sz w:val="30"/>
                          <w:szCs w:val="30"/>
                        </w:rPr>
                        <w:t>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1C8B5F" wp14:editId="6E1BAF59">
                <wp:simplePos x="0" y="0"/>
                <wp:positionH relativeFrom="column">
                  <wp:posOffset>1828800</wp:posOffset>
                </wp:positionH>
                <wp:positionV relativeFrom="paragraph">
                  <wp:posOffset>734695</wp:posOffset>
                </wp:positionV>
                <wp:extent cx="1536065" cy="1536065"/>
                <wp:effectExtent l="50800" t="25400" r="64135" b="89535"/>
                <wp:wrapThrough wrapText="bothSides">
                  <wp:wrapPolygon edited="0">
                    <wp:start x="7501" y="-357"/>
                    <wp:lineTo x="0" y="0"/>
                    <wp:lineTo x="-714" y="5715"/>
                    <wp:lineTo x="-714" y="15358"/>
                    <wp:lineTo x="714" y="17144"/>
                    <wp:lineTo x="714" y="19644"/>
                    <wp:lineTo x="7858" y="22502"/>
                    <wp:lineTo x="13573" y="22502"/>
                    <wp:lineTo x="13930" y="22145"/>
                    <wp:lineTo x="20716" y="17501"/>
                    <wp:lineTo x="20716" y="17144"/>
                    <wp:lineTo x="22145" y="11787"/>
                    <wp:lineTo x="22145" y="11430"/>
                    <wp:lineTo x="21430" y="6072"/>
                    <wp:lineTo x="21430" y="5000"/>
                    <wp:lineTo x="15001" y="0"/>
                    <wp:lineTo x="13930" y="-357"/>
                    <wp:lineTo x="7501" y="-357"/>
                  </wp:wrapPolygon>
                </wp:wrapThrough>
                <wp:docPr id="47" name="Oval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36065" cy="1536065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  <a:alpha val="30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7" o:spid="_x0000_s1026" style="position:absolute;margin-left:2in;margin-top:57.85pt;width:120.95pt;height:120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" fillcolor="#bfbfbf [2412]">
                <v:fill opacity="19789f"/>
                <v:shadow on="t" opacity="22937f" mv:blur="40000f" origin=",.5" offset="0,23000emu"/>
                <v:path arrowok="t"/>
                <w10:wrap type="through"/>
              </v:oval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722E2A4" wp14:editId="505D8A6A">
                <wp:simplePos x="0" y="0"/>
                <wp:positionH relativeFrom="column">
                  <wp:posOffset>3429000</wp:posOffset>
                </wp:positionH>
                <wp:positionV relativeFrom="paragraph">
                  <wp:posOffset>2499360</wp:posOffset>
                </wp:positionV>
                <wp:extent cx="457200" cy="457200"/>
                <wp:effectExtent l="0" t="0" r="0" b="0"/>
                <wp:wrapSquare wrapText="bothSides"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3589BD" w14:textId="77777777" w:rsidR="00636166" w:rsidRPr="00DA76F9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DA76F9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8" o:spid="_x0000_s1035" type="#_x0000_t202" style="position:absolute;margin-left:270pt;margin-top:196.8pt;width:36pt;height:3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" filled="f" stroked="f">
                <v:textbox>
                  <w:txbxContent>
                    <w:p w14:paraId="0B3589BD" w14:textId="77777777" w:rsidR="00636166" w:rsidRPr="00DA76F9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DA76F9">
                        <w:rPr>
                          <w:rFonts w:asciiTheme="majorHAnsi" w:hAnsiTheme="majorHAnsi"/>
                          <w:sz w:val="30"/>
                          <w:szCs w:val="30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F93E05F" wp14:editId="57136A83">
                <wp:simplePos x="0" y="0"/>
                <wp:positionH relativeFrom="column">
                  <wp:posOffset>3429000</wp:posOffset>
                </wp:positionH>
                <wp:positionV relativeFrom="paragraph">
                  <wp:posOffset>2042160</wp:posOffset>
                </wp:positionV>
                <wp:extent cx="228600" cy="457200"/>
                <wp:effectExtent l="50800" t="25400" r="76200" b="10160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4572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9" o:spid="_x0000_s1026" style="position:absolute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0pt,160.8pt" to="4in,19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" strokecolor="black [3213]" strokeweight=".25pt">
                <v:shadow on="t" opacity="24903f" mv:blur="40000f" origin=",.5" offset="0,20000emu"/>
              </v:lin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EEA00CE" wp14:editId="122D90D1">
                <wp:simplePos x="0" y="0"/>
                <wp:positionH relativeFrom="column">
                  <wp:posOffset>2057400</wp:posOffset>
                </wp:positionH>
                <wp:positionV relativeFrom="paragraph">
                  <wp:posOffset>2042160</wp:posOffset>
                </wp:positionV>
                <wp:extent cx="228600" cy="457200"/>
                <wp:effectExtent l="50800" t="25400" r="76200" b="1016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457200"/>
                        </a:xfrm>
                        <a:prstGeom prst="line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0" o:spid="_x0000_s1026" style="position:absolute;flip:x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2pt,160.8pt" to="180pt,19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" strokecolor="black [3213]" strokeweight=".25pt">
                <v:shadow on="t" opacity="24903f" mv:blur="40000f" origin=",.5" offset="0,20000emu"/>
              </v:line>
            </w:pict>
          </mc:Fallback>
        </mc:AlternateContent>
      </w:r>
      <w:r w:rsidRPr="00DA76F9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195B51" wp14:editId="5CD137DF">
                <wp:simplePos x="0" y="0"/>
                <wp:positionH relativeFrom="column">
                  <wp:posOffset>1828800</wp:posOffset>
                </wp:positionH>
                <wp:positionV relativeFrom="paragraph">
                  <wp:posOffset>106680</wp:posOffset>
                </wp:positionV>
                <wp:extent cx="1828800" cy="1828800"/>
                <wp:effectExtent l="50800" t="25400" r="76200" b="101600"/>
                <wp:wrapThrough wrapText="bothSides">
                  <wp:wrapPolygon edited="0">
                    <wp:start x="7800" y="-300"/>
                    <wp:lineTo x="900" y="0"/>
                    <wp:lineTo x="900" y="4800"/>
                    <wp:lineTo x="-600" y="4800"/>
                    <wp:lineTo x="-600" y="14400"/>
                    <wp:lineTo x="1800" y="19200"/>
                    <wp:lineTo x="7200" y="22200"/>
                    <wp:lineTo x="8100" y="22500"/>
                    <wp:lineTo x="13500" y="22500"/>
                    <wp:lineTo x="13800" y="22200"/>
                    <wp:lineTo x="19200" y="19200"/>
                    <wp:lineTo x="19500" y="19200"/>
                    <wp:lineTo x="22200" y="14400"/>
                    <wp:lineTo x="22200" y="9600"/>
                    <wp:lineTo x="20700" y="5100"/>
                    <wp:lineTo x="20700" y="3900"/>
                    <wp:lineTo x="15000" y="0"/>
                    <wp:lineTo x="13800" y="-300"/>
                    <wp:lineTo x="7800" y="-300"/>
                  </wp:wrapPolygon>
                </wp:wrapThrough>
                <wp:docPr id="51" name="Oval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828800" cy="18288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51" o:spid="_x0000_s1026" style="position:absolute;margin-left:2in;margin-top:8.4pt;width:2in;height:2in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" fillcolor="#f2f2f2 [3052]" strokecolor="black [3213]">
                <v:shadow on="t" opacity="22937f" mv:blur="40000f" origin=",.5" offset="0,23000emu"/>
                <v:path arrowok="t"/>
                <o:lock v:ext="edit" aspectratio="t"/>
                <w10:wrap type="through"/>
              </v:oval>
            </w:pict>
          </mc:Fallback>
        </mc:AlternateContent>
      </w:r>
    </w:p>
    <w:p w14:paraId="42E8282A" w14:textId="77777777" w:rsidR="00636166" w:rsidRDefault="00636166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19878EA5" w14:textId="77777777" w:rsidR="00636166" w:rsidRDefault="00636166">
      <w:pPr>
        <w:rPr>
          <w:rFonts w:eastAsia="Times New Roman" w:cs="Times New Roman"/>
        </w:rPr>
      </w:pPr>
    </w:p>
    <w:p w14:paraId="5FC465C3" w14:textId="77777777" w:rsidR="00636166" w:rsidRDefault="00636166" w:rsidP="00636166">
      <w:pPr>
        <w:rPr>
          <w:rFonts w:eastAsia="Times New Roman" w:cs="Times New Roman"/>
          <w:noProof/>
        </w:rPr>
      </w:pPr>
      <w:r>
        <w:rPr>
          <w:rFonts w:eastAsia="Times New Roman" w:cs="Times New Roman"/>
          <w:noProof/>
        </w:rPr>
        <w:t xml:space="preserve">Supplementary Figure 2. (b) Rainy agricultural season: </w:t>
      </w:r>
      <w:r>
        <w:rPr>
          <w:rFonts w:eastAsia="Times New Roman" w:cs="Times New Roman"/>
        </w:rPr>
        <w:t>number of individuals in each age and developmental group and overlap among groups.</w:t>
      </w:r>
    </w:p>
    <w:p w14:paraId="119AD4F7" w14:textId="77777777" w:rsidR="00636166" w:rsidRDefault="00636166" w:rsidP="00DA76F9">
      <w:pPr>
        <w:rPr>
          <w:rFonts w:eastAsia="Times New Roman" w:cs="Times New Roman"/>
        </w:rPr>
      </w:pPr>
    </w:p>
    <w:p w14:paraId="7BE8BE33" w14:textId="1DAD0A37" w:rsidR="00636166" w:rsidRPr="00DA76F9" w:rsidRDefault="00636166" w:rsidP="00DA76F9">
      <w:pPr>
        <w:rPr>
          <w:rFonts w:eastAsia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428EDAC" wp14:editId="2ABF8A8C">
                <wp:simplePos x="0" y="0"/>
                <wp:positionH relativeFrom="column">
                  <wp:posOffset>1828800</wp:posOffset>
                </wp:positionH>
                <wp:positionV relativeFrom="paragraph">
                  <wp:posOffset>175260</wp:posOffset>
                </wp:positionV>
                <wp:extent cx="2057400" cy="723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723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513643" w14:textId="77777777" w:rsidR="00636166" w:rsidRPr="00636166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Fast growers</w:t>
                            </w:r>
                          </w:p>
                          <w:p w14:paraId="609B937C" w14:textId="77777777" w:rsidR="00636166" w:rsidRPr="00636166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n</w:t>
                            </w:r>
                            <w:proofErr w:type="gramEnd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= 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6" type="#_x0000_t202" style="position:absolute;margin-left:2in;margin-top:13.8pt;width:162pt;height:5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" filled="f" stroked="f">
                <v:textbox>
                  <w:txbxContent>
                    <w:p w14:paraId="62513643" w14:textId="77777777" w:rsidR="00636166" w:rsidRPr="00636166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Fast growers</w:t>
                      </w:r>
                    </w:p>
                    <w:p w14:paraId="609B937C" w14:textId="77777777" w:rsidR="00636166" w:rsidRPr="00636166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n</w:t>
                      </w:r>
                      <w:proofErr w:type="gramEnd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= 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E7D015" w14:textId="150FE411" w:rsidR="00636166" w:rsidRDefault="00636166" w:rsidP="00636166"/>
    <w:p w14:paraId="0326770C" w14:textId="77777777" w:rsidR="00636166" w:rsidRDefault="00636166" w:rsidP="00636166"/>
    <w:p w14:paraId="75B1AA6C" w14:textId="77777777" w:rsidR="00636166" w:rsidRDefault="00636166" w:rsidP="00636166"/>
    <w:p w14:paraId="3BE3F1BD" w14:textId="77777777" w:rsidR="00636166" w:rsidRDefault="00636166" w:rsidP="00636166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09806DD" wp14:editId="534C0B99">
                <wp:simplePos x="0" y="0"/>
                <wp:positionH relativeFrom="column">
                  <wp:posOffset>2514600</wp:posOffset>
                </wp:positionH>
                <wp:positionV relativeFrom="paragraph">
                  <wp:posOffset>1356360</wp:posOffset>
                </wp:positionV>
                <wp:extent cx="457200" cy="4572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75F282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7" type="#_x0000_t202" style="position:absolute;margin-left:198pt;margin-top:106.8pt;width:36pt;height:36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" filled="f" stroked="f">
                <v:textbox>
                  <w:txbxContent>
                    <w:p w14:paraId="4B75F282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765D914" wp14:editId="0945AEB5">
                <wp:simplePos x="0" y="0"/>
                <wp:positionH relativeFrom="column">
                  <wp:posOffset>1828800</wp:posOffset>
                </wp:positionH>
                <wp:positionV relativeFrom="paragraph">
                  <wp:posOffset>106680</wp:posOffset>
                </wp:positionV>
                <wp:extent cx="1828800" cy="1828800"/>
                <wp:effectExtent l="50800" t="25400" r="76200" b="101600"/>
                <wp:wrapThrough wrapText="bothSides">
                  <wp:wrapPolygon edited="0">
                    <wp:start x="7800" y="-300"/>
                    <wp:lineTo x="900" y="0"/>
                    <wp:lineTo x="900" y="4800"/>
                    <wp:lineTo x="-600" y="4800"/>
                    <wp:lineTo x="-600" y="14400"/>
                    <wp:lineTo x="1800" y="19200"/>
                    <wp:lineTo x="7200" y="22200"/>
                    <wp:lineTo x="8100" y="22500"/>
                    <wp:lineTo x="13500" y="22500"/>
                    <wp:lineTo x="13800" y="22200"/>
                    <wp:lineTo x="19200" y="19200"/>
                    <wp:lineTo x="19500" y="19200"/>
                    <wp:lineTo x="22200" y="14400"/>
                    <wp:lineTo x="22200" y="9600"/>
                    <wp:lineTo x="20700" y="5100"/>
                    <wp:lineTo x="20700" y="3900"/>
                    <wp:lineTo x="15000" y="0"/>
                    <wp:lineTo x="13800" y="-300"/>
                    <wp:lineTo x="7800" y="-300"/>
                  </wp:wrapPolygon>
                </wp:wrapThrough>
                <wp:docPr id="1" name="Oval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828800" cy="18288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  <a:alpha val="19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" o:spid="_x0000_s1026" style="position:absolute;margin-left:2in;margin-top:8.4pt;width:2in;height:2in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" fillcolor="#f2f2f2 [3052]" strokecolor="black [3213]">
                <v:fill opacity="12336f"/>
                <v:shadow on="t" opacity="22937f" mv:blur="40000f" origin=",.5" offset="0,23000emu"/>
                <v:path arrowok="t"/>
                <o:lock v:ext="edit" aspectratio="t"/>
                <w10:wrap type="through"/>
              </v:oval>
            </w:pict>
          </mc:Fallback>
        </mc:AlternateContent>
      </w:r>
    </w:p>
    <w:p w14:paraId="32BDBDD9" w14:textId="1A8826EB" w:rsidR="00636166" w:rsidRDefault="00636166" w:rsidP="00636166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14C1272" wp14:editId="6E6C7E32">
                <wp:simplePos x="0" y="0"/>
                <wp:positionH relativeFrom="column">
                  <wp:posOffset>2514600</wp:posOffset>
                </wp:positionH>
                <wp:positionV relativeFrom="paragraph">
                  <wp:posOffset>495300</wp:posOffset>
                </wp:positionV>
                <wp:extent cx="457200" cy="457200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E545BD" w14:textId="77777777" w:rsidR="00636166" w:rsidRPr="00636166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7" o:spid="_x0000_s1038" type="#_x0000_t202" style="position:absolute;margin-left:198pt;margin-top:39pt;width:36pt;height:36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" filled="f" stroked="f">
                <v:textbox>
                  <w:txbxContent>
                    <w:p w14:paraId="06E545BD" w14:textId="77777777" w:rsidR="00636166" w:rsidRPr="00636166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3323BC0" wp14:editId="492B0AB1">
                <wp:simplePos x="0" y="0"/>
                <wp:positionH relativeFrom="column">
                  <wp:posOffset>3657600</wp:posOffset>
                </wp:positionH>
                <wp:positionV relativeFrom="paragraph">
                  <wp:posOffset>1181100</wp:posOffset>
                </wp:positionV>
                <wp:extent cx="457200" cy="45720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B11557" w14:textId="77777777" w:rsidR="00636166" w:rsidRPr="00636166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4" o:spid="_x0000_s1039" type="#_x0000_t202" style="position:absolute;margin-left:4in;margin-top:93pt;width:36pt;height:36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" filled="f" stroked="f">
                <v:textbox>
                  <w:txbxContent>
                    <w:p w14:paraId="24B11557" w14:textId="77777777" w:rsidR="00636166" w:rsidRPr="00636166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3460F41" wp14:editId="01C3FA1F">
                <wp:simplePos x="0" y="0"/>
                <wp:positionH relativeFrom="column">
                  <wp:posOffset>1371600</wp:posOffset>
                </wp:positionH>
                <wp:positionV relativeFrom="paragraph">
                  <wp:posOffset>1181100</wp:posOffset>
                </wp:positionV>
                <wp:extent cx="457200" cy="45720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8C6E7E" w14:textId="77777777" w:rsidR="00636166" w:rsidRPr="00636166" w:rsidRDefault="00636166" w:rsidP="00636166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6" o:spid="_x0000_s1040" type="#_x0000_t202" style="position:absolute;margin-left:108pt;margin-top:93pt;width:36pt;height:36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" filled="f" stroked="f">
                <v:textbox>
                  <w:txbxContent>
                    <w:p w14:paraId="388C6E7E" w14:textId="77777777" w:rsidR="00636166" w:rsidRPr="00636166" w:rsidRDefault="00636166" w:rsidP="00636166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DBAD53A" wp14:editId="7D49A158">
                <wp:simplePos x="0" y="0"/>
                <wp:positionH relativeFrom="column">
                  <wp:posOffset>2971800</wp:posOffset>
                </wp:positionH>
                <wp:positionV relativeFrom="paragraph">
                  <wp:posOffset>1181100</wp:posOffset>
                </wp:positionV>
                <wp:extent cx="457200" cy="45720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F22212" w14:textId="77777777" w:rsidR="00636166" w:rsidRPr="003B0496" w:rsidRDefault="00636166" w:rsidP="00636166">
                            <w:pPr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</w:pPr>
                            <w:r w:rsidRPr="003B0496"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41" type="#_x0000_t202" style="position:absolute;margin-left:234pt;margin-top:93pt;width:36pt;height:36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" filled="f" stroked="f">
                <v:textbox>
                  <w:txbxContent>
                    <w:p w14:paraId="48F22212" w14:textId="77777777" w:rsidR="00636166" w:rsidRPr="003B0496" w:rsidRDefault="00636166" w:rsidP="00636166">
                      <w:pPr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</w:pPr>
                      <w:r w:rsidRPr="003B0496"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3C7D9F7" wp14:editId="3501C3BB">
                <wp:simplePos x="0" y="0"/>
                <wp:positionH relativeFrom="column">
                  <wp:posOffset>2286000</wp:posOffset>
                </wp:positionH>
                <wp:positionV relativeFrom="paragraph">
                  <wp:posOffset>1026160</wp:posOffset>
                </wp:positionV>
                <wp:extent cx="2440940" cy="840740"/>
                <wp:effectExtent l="50800" t="25400" r="73660" b="99060"/>
                <wp:wrapThrough wrapText="bothSides">
                  <wp:wrapPolygon edited="0">
                    <wp:start x="6743" y="-653"/>
                    <wp:lineTo x="-450" y="0"/>
                    <wp:lineTo x="-450" y="16314"/>
                    <wp:lineTo x="3596" y="20882"/>
                    <wp:lineTo x="6968" y="22840"/>
                    <wp:lineTo x="7193" y="23492"/>
                    <wp:lineTo x="14385" y="23492"/>
                    <wp:lineTo x="14610" y="22840"/>
                    <wp:lineTo x="17981" y="20882"/>
                    <wp:lineTo x="18656" y="20882"/>
                    <wp:lineTo x="22027" y="12399"/>
                    <wp:lineTo x="22027" y="7178"/>
                    <wp:lineTo x="17082" y="0"/>
                    <wp:lineTo x="14835" y="-653"/>
                    <wp:lineTo x="6743" y="-653"/>
                  </wp:wrapPolygon>
                </wp:wrapThrough>
                <wp:docPr id="3" name="Oval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440940" cy="84074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  <a:alpha val="30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" o:spid="_x0000_s1026" style="position:absolute;margin-left:180pt;margin-top:80.8pt;width:192.2pt;height:66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" fillcolor="#7f7f7f [1612]">
                <v:fill opacity="19789f"/>
                <v:shadow on="t" opacity="22937f" mv:blur="40000f" origin=",.5" offset="0,23000emu"/>
                <v:path arrowok="t"/>
                <o:lock v:ext="edit" aspectratio="t"/>
                <w10:wrap type="through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FBE9F19" wp14:editId="6EEA4477">
                <wp:simplePos x="0" y="0"/>
                <wp:positionH relativeFrom="column">
                  <wp:posOffset>914400</wp:posOffset>
                </wp:positionH>
                <wp:positionV relativeFrom="paragraph">
                  <wp:posOffset>1007745</wp:posOffset>
                </wp:positionV>
                <wp:extent cx="2002155" cy="859155"/>
                <wp:effectExtent l="50800" t="25400" r="80645" b="106045"/>
                <wp:wrapThrough wrapText="bothSides">
                  <wp:wrapPolygon edited="0">
                    <wp:start x="6851" y="-639"/>
                    <wp:lineTo x="-548" y="0"/>
                    <wp:lineTo x="-548" y="15965"/>
                    <wp:lineTo x="2740" y="20435"/>
                    <wp:lineTo x="6851" y="22989"/>
                    <wp:lineTo x="7125" y="23627"/>
                    <wp:lineTo x="14523" y="23627"/>
                    <wp:lineTo x="14797" y="22989"/>
                    <wp:lineTo x="18908" y="20435"/>
                    <wp:lineTo x="19182" y="20435"/>
                    <wp:lineTo x="22196" y="11494"/>
                    <wp:lineTo x="22196" y="7024"/>
                    <wp:lineTo x="16990" y="0"/>
                    <wp:lineTo x="14797" y="-639"/>
                    <wp:lineTo x="6851" y="-639"/>
                  </wp:wrapPolygon>
                </wp:wrapThrough>
                <wp:docPr id="2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2155" cy="859155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  <a:alpha val="30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" o:spid="_x0000_s1026" style="position:absolute;margin-left:1in;margin-top:79.35pt;width:157.65pt;height:67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" fillcolor="#bfbfbf [2412]">
                <v:fill opacity="19789f"/>
                <v:shadow on="t" opacity="22937f" mv:blur="40000f" origin=",.5" offset="0,23000emu"/>
                <v:path arrowok="t"/>
                <w10:wrap type="through"/>
              </v:oval>
            </w:pict>
          </mc:Fallback>
        </mc:AlternateContent>
      </w:r>
    </w:p>
    <w:p w14:paraId="0CCFFCFF" w14:textId="7449BF70" w:rsidR="00702ECD" w:rsidRPr="00DA76F9" w:rsidRDefault="00726BA7" w:rsidP="0063616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C5186E3" wp14:editId="2FEE3BB8">
                <wp:simplePos x="0" y="0"/>
                <wp:positionH relativeFrom="column">
                  <wp:posOffset>2057400</wp:posOffset>
                </wp:positionH>
                <wp:positionV relativeFrom="paragraph">
                  <wp:posOffset>762000</wp:posOffset>
                </wp:positionV>
                <wp:extent cx="228600" cy="44196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441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11F4C5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b/>
                                <w:sz w:val="30"/>
                                <w:szCs w:val="3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42" type="#_x0000_t202" style="position:absolute;margin-left:162pt;margin-top:60pt;width:18pt;height:34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" filled="f" stroked="f">
                <v:textbox>
                  <w:txbxContent>
                    <w:p w14:paraId="0C11F4C5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b/>
                          <w:sz w:val="30"/>
                          <w:szCs w:val="30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6166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65F3201" wp14:editId="64604E88">
                <wp:simplePos x="0" y="0"/>
                <wp:positionH relativeFrom="column">
                  <wp:posOffset>3657600</wp:posOffset>
                </wp:positionH>
                <wp:positionV relativeFrom="paragraph">
                  <wp:posOffset>1691640</wp:posOffset>
                </wp:positionV>
                <wp:extent cx="1600200" cy="89916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9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77A0FA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spellStart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Gyn</w:t>
                            </w:r>
                            <w:proofErr w:type="spellEnd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age youngest tertile</w:t>
                            </w:r>
                          </w:p>
                          <w:p w14:paraId="4E67826B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n</w:t>
                            </w:r>
                            <w:proofErr w:type="gramEnd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= 15</w:t>
                            </w:r>
                          </w:p>
                          <w:p w14:paraId="7403166A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43" type="#_x0000_t202" style="position:absolute;margin-left:4in;margin-top:133.2pt;width:126pt;height:70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" filled="f" stroked="f">
                <v:textbox>
                  <w:txbxContent>
                    <w:p w14:paraId="7E77A0FA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spellStart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Gyn</w:t>
                      </w:r>
                      <w:proofErr w:type="spellEnd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age youngest tertile</w:t>
                      </w:r>
                    </w:p>
                    <w:p w14:paraId="4E67826B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n</w:t>
                      </w:r>
                      <w:proofErr w:type="gramEnd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= 15</w:t>
                      </w:r>
                    </w:p>
                    <w:p w14:paraId="7403166A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36166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5CBDAAA" wp14:editId="1B6855DD">
                <wp:simplePos x="0" y="0"/>
                <wp:positionH relativeFrom="column">
                  <wp:posOffset>685800</wp:posOffset>
                </wp:positionH>
                <wp:positionV relativeFrom="paragraph">
                  <wp:posOffset>1691640</wp:posOffset>
                </wp:positionV>
                <wp:extent cx="1600200" cy="89916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9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7FCEA7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Age </w:t>
                            </w:r>
                          </w:p>
                          <w:p w14:paraId="0327B71C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youngest</w:t>
                            </w:r>
                            <w:proofErr w:type="gramEnd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tertile</w:t>
                            </w:r>
                          </w:p>
                          <w:p w14:paraId="25A869DE" w14:textId="77777777" w:rsidR="00636166" w:rsidRPr="00636166" w:rsidRDefault="00636166" w:rsidP="00636166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n</w:t>
                            </w:r>
                            <w:proofErr w:type="gramEnd"/>
                            <w:r w:rsidRPr="00636166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= 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44" type="#_x0000_t202" style="position:absolute;margin-left:54pt;margin-top:133.2pt;width:126pt;height:70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IM5s9ACAAAV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" filled="f" stroked="f">
                <v:textbox>
                  <w:txbxContent>
                    <w:p w14:paraId="357FCEA7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Age </w:t>
                      </w:r>
                    </w:p>
                    <w:p w14:paraId="0327B71C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youngest</w:t>
                      </w:r>
                      <w:proofErr w:type="gramEnd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tertile</w:t>
                      </w:r>
                    </w:p>
                    <w:p w14:paraId="25A869DE" w14:textId="77777777" w:rsidR="00636166" w:rsidRPr="00636166" w:rsidRDefault="00636166" w:rsidP="00636166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>n</w:t>
                      </w:r>
                      <w:proofErr w:type="gramEnd"/>
                      <w:r w:rsidRPr="00636166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= 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02ECD" w:rsidRPr="00DA76F9" w:rsidSect="00DA76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ECD"/>
    <w:rsid w:val="00120903"/>
    <w:rsid w:val="001A6AB3"/>
    <w:rsid w:val="00243F65"/>
    <w:rsid w:val="002C1C29"/>
    <w:rsid w:val="002C74F1"/>
    <w:rsid w:val="002F5FB8"/>
    <w:rsid w:val="003A1D74"/>
    <w:rsid w:val="003B0496"/>
    <w:rsid w:val="00430A71"/>
    <w:rsid w:val="004670C5"/>
    <w:rsid w:val="00496019"/>
    <w:rsid w:val="004D614E"/>
    <w:rsid w:val="00504734"/>
    <w:rsid w:val="005D0BCA"/>
    <w:rsid w:val="00636166"/>
    <w:rsid w:val="006E6E52"/>
    <w:rsid w:val="00702ECD"/>
    <w:rsid w:val="00726BA7"/>
    <w:rsid w:val="007B7606"/>
    <w:rsid w:val="00A53E63"/>
    <w:rsid w:val="00A54CEB"/>
    <w:rsid w:val="00B43762"/>
    <w:rsid w:val="00D92F92"/>
    <w:rsid w:val="00DA76F9"/>
    <w:rsid w:val="00E268B2"/>
    <w:rsid w:val="00E72434"/>
    <w:rsid w:val="00F03CB2"/>
    <w:rsid w:val="00F65C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7A0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70</Characters>
  <Application>Microsoft Macintosh Word</Application>
  <DocSecurity>0</DocSecurity>
  <Lines>2</Lines>
  <Paragraphs>1</Paragraphs>
  <ScaleCrop>false</ScaleCrop>
  <Company>Harvard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Reiches</dc:creator>
  <cp:keywords/>
  <dc:description/>
  <cp:lastModifiedBy>Meredith Reiches</cp:lastModifiedBy>
  <cp:revision>4</cp:revision>
  <cp:lastPrinted>2012-08-02T14:10:00Z</cp:lastPrinted>
  <dcterms:created xsi:type="dcterms:W3CDTF">2012-12-27T17:37:00Z</dcterms:created>
  <dcterms:modified xsi:type="dcterms:W3CDTF">2013-01-23T09:36:00Z</dcterms:modified>
</cp:coreProperties>
</file>